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836AC" w14:textId="77777777" w:rsidR="005F2141" w:rsidRDefault="005F2141" w:rsidP="005F2141">
      <w:pPr>
        <w:spacing w:line="480" w:lineRule="auto"/>
        <w:jc w:val="both"/>
        <w:rPr>
          <w:rFonts w:ascii="Arial" w:hAnsi="Arial" w:cs="Arial"/>
        </w:rPr>
      </w:pPr>
    </w:p>
    <w:tbl>
      <w:tblPr>
        <w:tblStyle w:val="GridTable1Light-Accent31"/>
        <w:tblW w:w="0" w:type="auto"/>
        <w:tblLook w:val="04A0" w:firstRow="1" w:lastRow="0" w:firstColumn="1" w:lastColumn="0" w:noHBand="0" w:noVBand="1"/>
      </w:tblPr>
      <w:tblGrid>
        <w:gridCol w:w="7870"/>
        <w:gridCol w:w="2200"/>
      </w:tblGrid>
      <w:tr w:rsidR="005F2141" w:rsidRPr="00E31AD3" w14:paraId="6744FCE6" w14:textId="77777777" w:rsidTr="00B86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6516F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Primers 5’ to 3’ (lowercase for restriction sites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EC6FE" w14:textId="77777777" w:rsidR="005F2141" w:rsidRPr="00E31AD3" w:rsidRDefault="005F2141" w:rsidP="00B12B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Target</w:t>
            </w:r>
          </w:p>
        </w:tc>
      </w:tr>
      <w:tr w:rsidR="005F2141" w:rsidRPr="00E31AD3" w14:paraId="29B21BF5" w14:textId="77777777" w:rsidTr="00B86F0C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tcBorders>
              <w:top w:val="single" w:sz="4" w:space="0" w:color="auto"/>
            </w:tcBorders>
            <w:vAlign w:val="center"/>
          </w:tcPr>
          <w:p w14:paraId="5CA702DB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 xml:space="preserve">5’tcdR.up.bamHI – </w:t>
            </w:r>
            <w:proofErr w:type="spellStart"/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ggatccTATATGAAAGAAGAGCATAATTTACCAG</w:t>
            </w:r>
            <w:proofErr w:type="spellEnd"/>
          </w:p>
          <w:p w14:paraId="0E257CB4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 xml:space="preserve">3’tcdR.up.SOE - </w:t>
            </w:r>
            <w:r w:rsidRPr="00E31AD3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TCATTAATTA</w:t>
            </w: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CATAAAATCATCCTCTCTTATATTTATAATG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4F2DC381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31AD3">
              <w:rPr>
                <w:rFonts w:ascii="Arial" w:hAnsi="Arial" w:cs="Arial"/>
                <w:i/>
                <w:sz w:val="20"/>
                <w:szCs w:val="20"/>
              </w:rPr>
              <w:t>tcdR</w:t>
            </w:r>
            <w:proofErr w:type="spellEnd"/>
            <w:r w:rsidRPr="00E31AD3">
              <w:rPr>
                <w:rFonts w:ascii="Arial" w:hAnsi="Arial" w:cs="Arial"/>
                <w:sz w:val="20"/>
                <w:szCs w:val="20"/>
              </w:rPr>
              <w:t xml:space="preserve"> upstream homology arm</w:t>
            </w:r>
          </w:p>
        </w:tc>
      </w:tr>
      <w:tr w:rsidR="005F2141" w:rsidRPr="00E31AD3" w14:paraId="6C103F3E" w14:textId="77777777" w:rsidTr="00B12B43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30E755A7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tcdR.down.SOE -</w:t>
            </w:r>
            <w:r w:rsidRPr="00E31AD3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GGATGATTTTATG</w:t>
            </w: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TAATTAATGAATTTAAAGAAATATTTACAATAG</w:t>
            </w:r>
          </w:p>
          <w:p w14:paraId="35CDC4BB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 xml:space="preserve">3’tcdR.down.kpnI – </w:t>
            </w:r>
            <w:proofErr w:type="spellStart"/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ggtaccATATACACCACCAACTTCTTTTAAGGC</w:t>
            </w:r>
            <w:proofErr w:type="spellEnd"/>
          </w:p>
        </w:tc>
        <w:tc>
          <w:tcPr>
            <w:tcW w:w="2214" w:type="dxa"/>
            <w:vAlign w:val="center"/>
          </w:tcPr>
          <w:p w14:paraId="32010457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31AD3">
              <w:rPr>
                <w:rFonts w:ascii="Arial" w:hAnsi="Arial" w:cs="Arial"/>
                <w:i/>
                <w:sz w:val="20"/>
                <w:szCs w:val="20"/>
              </w:rPr>
              <w:t>tcdR</w:t>
            </w:r>
            <w:proofErr w:type="spellEnd"/>
            <w:r w:rsidRPr="00E31AD3">
              <w:rPr>
                <w:rFonts w:ascii="Arial" w:hAnsi="Arial" w:cs="Arial"/>
                <w:sz w:val="20"/>
                <w:szCs w:val="20"/>
              </w:rPr>
              <w:t xml:space="preserve"> downstream homology arm</w:t>
            </w:r>
          </w:p>
        </w:tc>
      </w:tr>
      <w:tr w:rsidR="005F2141" w:rsidRPr="00E31AD3" w14:paraId="55713E79" w14:textId="77777777" w:rsidTr="00B86F0C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46570BDC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 xml:space="preserve">5’tcdRc.bamh1 – </w:t>
            </w:r>
            <w:proofErr w:type="spellStart"/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ggatccGATTTCATAAAAGATACTATTTTAGTCTTG</w:t>
            </w:r>
            <w:proofErr w:type="spellEnd"/>
          </w:p>
          <w:p w14:paraId="146EC4C6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 xml:space="preserve">3’tcdRc.kpn1 – </w:t>
            </w:r>
            <w:proofErr w:type="spellStart"/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ggtaccGTTAATTCTAAAATTTGATTTCTATTG</w:t>
            </w:r>
            <w:proofErr w:type="spellEnd"/>
          </w:p>
        </w:tc>
        <w:tc>
          <w:tcPr>
            <w:tcW w:w="2214" w:type="dxa"/>
            <w:vAlign w:val="center"/>
          </w:tcPr>
          <w:p w14:paraId="787FAF33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31AD3">
              <w:rPr>
                <w:rFonts w:ascii="Arial" w:hAnsi="Arial" w:cs="Arial"/>
                <w:sz w:val="20"/>
                <w:szCs w:val="20"/>
              </w:rPr>
              <w:t xml:space="preserve">Check for loss of </w:t>
            </w:r>
            <w:proofErr w:type="spellStart"/>
            <w:r w:rsidRPr="00E31AD3">
              <w:rPr>
                <w:rFonts w:ascii="Arial" w:hAnsi="Arial" w:cs="Arial"/>
                <w:i/>
                <w:sz w:val="20"/>
                <w:szCs w:val="20"/>
              </w:rPr>
              <w:t>tcdR</w:t>
            </w:r>
            <w:proofErr w:type="spellEnd"/>
            <w:r w:rsidRPr="00E31AD3">
              <w:rPr>
                <w:rFonts w:ascii="Arial" w:hAnsi="Arial" w:cs="Arial"/>
                <w:sz w:val="20"/>
                <w:szCs w:val="20"/>
              </w:rPr>
              <w:t xml:space="preserve"> coding sequence</w:t>
            </w:r>
          </w:p>
        </w:tc>
      </w:tr>
      <w:tr w:rsidR="005F2141" w:rsidRPr="00E31AD3" w14:paraId="23E712C8" w14:textId="77777777" w:rsidTr="00B86F0C">
        <w:trPr>
          <w:trHeight w:val="9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7476870A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tcdR.left.up.gDNA</w:t>
            </w:r>
            <w:proofErr w:type="spellEnd"/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 xml:space="preserve"> – CAATGTTAGAAAATCATTTGAGTG</w:t>
            </w:r>
          </w:p>
          <w:p w14:paraId="022777BC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YN4.kpn.side – ATGACCATGATTACGAATTCG</w:t>
            </w:r>
          </w:p>
        </w:tc>
        <w:tc>
          <w:tcPr>
            <w:tcW w:w="2214" w:type="dxa"/>
            <w:vAlign w:val="center"/>
          </w:tcPr>
          <w:p w14:paraId="3F290664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31AD3">
              <w:rPr>
                <w:rFonts w:ascii="Arial" w:hAnsi="Arial" w:cs="Arial"/>
                <w:sz w:val="20"/>
                <w:szCs w:val="20"/>
              </w:rPr>
              <w:t>Check for knockout plasmid integration</w:t>
            </w:r>
          </w:p>
        </w:tc>
      </w:tr>
      <w:tr w:rsidR="005F2141" w:rsidRPr="00E31AD3" w14:paraId="06871DE2" w14:textId="77777777" w:rsidTr="00B86F0C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72C85513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YN4.bamHI.side – GCGTGACGTCGACTCTAG</w:t>
            </w:r>
          </w:p>
          <w:p w14:paraId="0A74B29E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tcdR.right.down.gDNA</w:t>
            </w:r>
            <w:proofErr w:type="spellEnd"/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 xml:space="preserve"> - ATATCAAAATGCTCTGAAGTATATCC</w:t>
            </w:r>
          </w:p>
        </w:tc>
        <w:tc>
          <w:tcPr>
            <w:tcW w:w="2214" w:type="dxa"/>
            <w:vAlign w:val="center"/>
          </w:tcPr>
          <w:p w14:paraId="39F4FC7D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31AD3">
              <w:rPr>
                <w:rFonts w:ascii="Arial" w:hAnsi="Arial" w:cs="Arial"/>
                <w:sz w:val="20"/>
                <w:szCs w:val="20"/>
              </w:rPr>
              <w:t>Check for knockout plasmid integration</w:t>
            </w:r>
          </w:p>
        </w:tc>
      </w:tr>
      <w:tr w:rsidR="005F2141" w:rsidRPr="00E31AD3" w14:paraId="70C15857" w14:textId="77777777" w:rsidTr="00B86F0C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08920BBF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mB.actin.intron1 - GCCTTCTTTTGTGTCTTGATAG</w:t>
            </w:r>
          </w:p>
          <w:p w14:paraId="65D94B0B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mB.actin.exon3 – CTGGGTCATCTTTTCACG</w:t>
            </w:r>
          </w:p>
        </w:tc>
        <w:tc>
          <w:tcPr>
            <w:tcW w:w="2214" w:type="dxa"/>
            <w:vAlign w:val="center"/>
          </w:tcPr>
          <w:p w14:paraId="5C20C8B9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31AD3">
              <w:rPr>
                <w:rFonts w:ascii="Arial" w:hAnsi="Arial" w:cs="Arial"/>
                <w:sz w:val="20"/>
                <w:szCs w:val="20"/>
              </w:rPr>
              <w:t xml:space="preserve">Check for host gDNA </w:t>
            </w:r>
          </w:p>
        </w:tc>
      </w:tr>
      <w:tr w:rsidR="005F2141" w:rsidRPr="00E31AD3" w14:paraId="0246B2AB" w14:textId="77777777" w:rsidTr="00B86F0C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4466FA77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plaur.q – GGCACAGCAGGTTTCCATA</w:t>
            </w:r>
          </w:p>
          <w:p w14:paraId="3DA3809F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plaur.q CGGTGGAAAGCTCTGAAGAT</w:t>
            </w:r>
          </w:p>
        </w:tc>
        <w:tc>
          <w:tcPr>
            <w:tcW w:w="2214" w:type="dxa"/>
            <w:vAlign w:val="center"/>
          </w:tcPr>
          <w:p w14:paraId="448A21FD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31AD3">
              <w:rPr>
                <w:rFonts w:ascii="Arial" w:hAnsi="Arial" w:cs="Arial"/>
                <w:i/>
                <w:sz w:val="20"/>
                <w:szCs w:val="20"/>
              </w:rPr>
              <w:t>Plaur</w:t>
            </w:r>
            <w:proofErr w:type="spellEnd"/>
          </w:p>
        </w:tc>
      </w:tr>
      <w:tr w:rsidR="005F2141" w:rsidRPr="00E31AD3" w14:paraId="10F93A74" w14:textId="77777777" w:rsidTr="00B86F0C">
        <w:trPr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6D40EFBC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S100a9.q – CTCCTCAAAGCTCAGCTGATTG</w:t>
            </w:r>
          </w:p>
          <w:p w14:paraId="6F39E02E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S100a9.q – AATGGTGGAAGCACAGTTGG</w:t>
            </w:r>
          </w:p>
        </w:tc>
        <w:tc>
          <w:tcPr>
            <w:tcW w:w="2214" w:type="dxa"/>
            <w:vAlign w:val="center"/>
          </w:tcPr>
          <w:p w14:paraId="1A5A303C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31AD3">
              <w:rPr>
                <w:rFonts w:ascii="Arial" w:hAnsi="Arial" w:cs="Arial"/>
                <w:i/>
                <w:sz w:val="20"/>
                <w:szCs w:val="20"/>
              </w:rPr>
              <w:t>S100a9</w:t>
            </w:r>
          </w:p>
        </w:tc>
      </w:tr>
      <w:tr w:rsidR="005F2141" w:rsidRPr="00E31AD3" w14:paraId="46F64ED4" w14:textId="77777777" w:rsidTr="00B86F0C">
        <w:trPr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444420A6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c9.q – CCTGAAAGAGAAGATTCTCAGAGG</w:t>
            </w:r>
          </w:p>
          <w:p w14:paraId="04A5561A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c9.q – CGTTTGCCAGGGACGAG</w:t>
            </w:r>
          </w:p>
        </w:tc>
        <w:tc>
          <w:tcPr>
            <w:tcW w:w="2214" w:type="dxa"/>
            <w:vAlign w:val="center"/>
          </w:tcPr>
          <w:p w14:paraId="55E4D619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31AD3">
              <w:rPr>
                <w:rFonts w:ascii="Arial" w:hAnsi="Arial" w:cs="Arial"/>
                <w:i/>
                <w:sz w:val="20"/>
                <w:szCs w:val="20"/>
              </w:rPr>
              <w:t>C9</w:t>
            </w:r>
          </w:p>
        </w:tc>
      </w:tr>
      <w:tr w:rsidR="005F2141" w:rsidRPr="00E31AD3" w14:paraId="54123D63" w14:textId="77777777" w:rsidTr="00B86F0C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723AFB5F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tlr5.q – CGCCTCATCTCACTGCATAC</w:t>
            </w:r>
          </w:p>
          <w:p w14:paraId="5BCA5BFA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tlr5.q - ACAGATGTGTCTGGCATATGTT</w:t>
            </w:r>
          </w:p>
        </w:tc>
        <w:tc>
          <w:tcPr>
            <w:tcW w:w="2214" w:type="dxa"/>
            <w:vAlign w:val="center"/>
          </w:tcPr>
          <w:p w14:paraId="7D377862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31AD3">
              <w:rPr>
                <w:rFonts w:ascii="Arial" w:hAnsi="Arial" w:cs="Arial"/>
                <w:i/>
                <w:sz w:val="20"/>
                <w:szCs w:val="20"/>
              </w:rPr>
              <w:t>Tlr5</w:t>
            </w:r>
          </w:p>
        </w:tc>
      </w:tr>
      <w:tr w:rsidR="005F2141" w:rsidRPr="00E31AD3" w14:paraId="358FDF97" w14:textId="77777777" w:rsidTr="00B86F0C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5AC9ED7C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mmp3.q – GGGATGATGATGCTGGTATG</w:t>
            </w:r>
          </w:p>
          <w:p w14:paraId="0FA884D1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mmp3.q – TGACAATAAGACTACTGTCCTTT</w:t>
            </w:r>
          </w:p>
        </w:tc>
        <w:tc>
          <w:tcPr>
            <w:tcW w:w="2214" w:type="dxa"/>
            <w:vAlign w:val="center"/>
          </w:tcPr>
          <w:p w14:paraId="4EFC0670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31AD3">
              <w:rPr>
                <w:rFonts w:ascii="Arial" w:hAnsi="Arial" w:cs="Arial"/>
                <w:i/>
                <w:sz w:val="20"/>
                <w:szCs w:val="20"/>
              </w:rPr>
              <w:t>Mmp3</w:t>
            </w:r>
          </w:p>
        </w:tc>
      </w:tr>
      <w:tr w:rsidR="005F2141" w:rsidRPr="00E31AD3" w14:paraId="6852B6D2" w14:textId="77777777" w:rsidTr="00B12B43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6B8162B8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mmp12.q – CTAGAAGCAACTGGGCAACT</w:t>
            </w:r>
          </w:p>
          <w:p w14:paraId="5DB515E4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mmp12.q – GCTCTAAGATGCTGTACATCGG</w:t>
            </w:r>
          </w:p>
        </w:tc>
        <w:tc>
          <w:tcPr>
            <w:tcW w:w="2214" w:type="dxa"/>
            <w:vAlign w:val="center"/>
          </w:tcPr>
          <w:p w14:paraId="0715BF26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31AD3">
              <w:rPr>
                <w:rFonts w:ascii="Arial" w:hAnsi="Arial" w:cs="Arial"/>
                <w:i/>
                <w:sz w:val="20"/>
                <w:szCs w:val="20"/>
              </w:rPr>
              <w:t>Mmp12</w:t>
            </w:r>
          </w:p>
        </w:tc>
      </w:tr>
      <w:tr w:rsidR="005F2141" w:rsidRPr="00E31AD3" w14:paraId="7F1AC480" w14:textId="77777777" w:rsidTr="00B86F0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483C81F6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mmp13.q – CTACCCACTTGTTCTAATGACCTAT</w:t>
            </w:r>
          </w:p>
          <w:p w14:paraId="545294E1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3’mmp13.q - GCTGTGTCTTAGCTGGATCTAC</w:t>
            </w:r>
          </w:p>
        </w:tc>
        <w:tc>
          <w:tcPr>
            <w:tcW w:w="2214" w:type="dxa"/>
            <w:vAlign w:val="center"/>
          </w:tcPr>
          <w:p w14:paraId="7F2665C2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31AD3">
              <w:rPr>
                <w:rFonts w:ascii="Arial" w:hAnsi="Arial" w:cs="Arial"/>
                <w:i/>
                <w:sz w:val="20"/>
                <w:szCs w:val="20"/>
              </w:rPr>
              <w:lastRenderedPageBreak/>
              <w:t>Mmp13</w:t>
            </w:r>
          </w:p>
        </w:tc>
      </w:tr>
      <w:tr w:rsidR="005F2141" w:rsidRPr="00E31AD3" w14:paraId="04715D1D" w14:textId="77777777" w:rsidTr="00B86F0C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40F15A9C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rpoC.qPCR – TGGCAGTCCATGTACCTTTATC</w:t>
            </w:r>
          </w:p>
          <w:p w14:paraId="062DF31C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rpoC.qPCR - GGTGAACCATCTTTAGGAGCA</w:t>
            </w:r>
          </w:p>
        </w:tc>
        <w:tc>
          <w:tcPr>
            <w:tcW w:w="2214" w:type="dxa"/>
            <w:vAlign w:val="center"/>
          </w:tcPr>
          <w:p w14:paraId="2BD423E2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31AD3">
              <w:rPr>
                <w:rFonts w:ascii="Arial" w:hAnsi="Arial" w:cs="Arial"/>
                <w:i/>
                <w:sz w:val="20"/>
                <w:szCs w:val="20"/>
              </w:rPr>
              <w:t>rpoC</w:t>
            </w:r>
            <w:proofErr w:type="spellEnd"/>
          </w:p>
        </w:tc>
      </w:tr>
      <w:tr w:rsidR="005F2141" w:rsidRPr="00E31AD3" w14:paraId="11947263" w14:textId="77777777" w:rsidTr="00B86F0C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0C0DC401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cdd3.q – ATCCAGATATGTTAGGTGGATTTGA</w:t>
            </w:r>
          </w:p>
          <w:p w14:paraId="0725231F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cdd3.q – AGCTTCCATGTATCTCCTTTATGT</w:t>
            </w:r>
          </w:p>
        </w:tc>
        <w:tc>
          <w:tcPr>
            <w:tcW w:w="2214" w:type="dxa"/>
            <w:vAlign w:val="center"/>
          </w:tcPr>
          <w:p w14:paraId="36C11E0D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31AD3">
              <w:rPr>
                <w:rFonts w:ascii="Arial" w:hAnsi="Arial" w:cs="Arial"/>
                <w:i/>
                <w:sz w:val="20"/>
                <w:szCs w:val="20"/>
              </w:rPr>
              <w:t>cdd3</w:t>
            </w:r>
          </w:p>
          <w:p w14:paraId="29AA9EA2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F2141" w:rsidRPr="00E31AD3" w14:paraId="7F237F34" w14:textId="77777777" w:rsidTr="00B86F0C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06F50906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PTS_fms.q – AGAATTGTCCAGAGAGCTTGTT</w:t>
            </w:r>
          </w:p>
          <w:p w14:paraId="0167E27B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PTS_fms.q – TCTCAGCATCATCTGCTGATTTA</w:t>
            </w:r>
          </w:p>
        </w:tc>
        <w:tc>
          <w:tcPr>
            <w:tcW w:w="2214" w:type="dxa"/>
            <w:vAlign w:val="center"/>
          </w:tcPr>
          <w:p w14:paraId="09683E1C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31AD3">
              <w:rPr>
                <w:rFonts w:ascii="Arial" w:hAnsi="Arial" w:cs="Arial"/>
                <w:i/>
                <w:sz w:val="20"/>
                <w:szCs w:val="20"/>
              </w:rPr>
              <w:t xml:space="preserve">PTS </w:t>
            </w:r>
            <w:r w:rsidRPr="00E31AD3">
              <w:rPr>
                <w:i/>
              </w:rPr>
              <w:t xml:space="preserve">IIA </w:t>
            </w:r>
          </w:p>
        </w:tc>
      </w:tr>
      <w:tr w:rsidR="005F2141" w:rsidRPr="00E31AD3" w14:paraId="25F6447E" w14:textId="77777777" w:rsidTr="00B86F0C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0FD3DABA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ilvD.q – CATGAACTCTTGTCCTGGATGT</w:t>
            </w:r>
          </w:p>
          <w:p w14:paraId="4D7AD1EF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ilvD.q – GTGACGCAGCAGTACCATTA</w:t>
            </w:r>
          </w:p>
        </w:tc>
        <w:tc>
          <w:tcPr>
            <w:tcW w:w="2214" w:type="dxa"/>
            <w:vAlign w:val="center"/>
          </w:tcPr>
          <w:p w14:paraId="7BD498C9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31AD3">
              <w:rPr>
                <w:rFonts w:ascii="Arial" w:hAnsi="Arial" w:cs="Arial"/>
                <w:i/>
                <w:sz w:val="20"/>
                <w:szCs w:val="20"/>
              </w:rPr>
              <w:t>ilvD</w:t>
            </w:r>
            <w:proofErr w:type="spellEnd"/>
          </w:p>
        </w:tc>
      </w:tr>
      <w:tr w:rsidR="005F2141" w:rsidRPr="00E31AD3" w14:paraId="21637131" w14:textId="77777777" w:rsidTr="00B86F0C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vAlign w:val="center"/>
          </w:tcPr>
          <w:p w14:paraId="73AE57C8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cat1.q TGGATTTACACCTTCAGGCTATC</w:t>
            </w:r>
          </w:p>
          <w:p w14:paraId="026A94D6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cat1.q - CTCCATCAACTTCTGGACCTAAA</w:t>
            </w:r>
          </w:p>
        </w:tc>
        <w:tc>
          <w:tcPr>
            <w:tcW w:w="2214" w:type="dxa"/>
            <w:vAlign w:val="center"/>
          </w:tcPr>
          <w:p w14:paraId="4DDC8EE9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31AD3">
              <w:rPr>
                <w:rFonts w:ascii="Arial" w:hAnsi="Arial" w:cs="Arial"/>
                <w:i/>
                <w:sz w:val="20"/>
                <w:szCs w:val="20"/>
              </w:rPr>
              <w:t>Cat1</w:t>
            </w:r>
          </w:p>
        </w:tc>
      </w:tr>
      <w:tr w:rsidR="005F2141" w:rsidRPr="00E31AD3" w14:paraId="563F08DB" w14:textId="77777777" w:rsidTr="00B86F0C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tcBorders>
              <w:bottom w:val="single" w:sz="4" w:space="0" w:color="DBDBDB" w:themeColor="accent3" w:themeTint="66"/>
            </w:tcBorders>
            <w:vAlign w:val="center"/>
          </w:tcPr>
          <w:p w14:paraId="7EFA2888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 CD630DERM_34420.q – GCCACATGGAAGACCTACAA</w:t>
            </w:r>
          </w:p>
          <w:p w14:paraId="5DF1F166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 CD630DERM_34420.q – ACGAGTCATGTCTGATTGATACC</w:t>
            </w:r>
          </w:p>
        </w:tc>
        <w:tc>
          <w:tcPr>
            <w:tcW w:w="2214" w:type="dxa"/>
            <w:tcBorders>
              <w:bottom w:val="single" w:sz="4" w:space="0" w:color="DBDBDB" w:themeColor="accent3" w:themeTint="66"/>
            </w:tcBorders>
            <w:vAlign w:val="center"/>
          </w:tcPr>
          <w:p w14:paraId="25C6C9F8" w14:textId="77777777" w:rsidR="005F2141" w:rsidRPr="00E31AD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31AD3">
              <w:rPr>
                <w:rFonts w:ascii="Arial" w:hAnsi="Arial" w:cs="Arial"/>
                <w:i/>
                <w:sz w:val="20"/>
                <w:szCs w:val="20"/>
              </w:rPr>
              <w:t>CD630DERM_34420</w:t>
            </w:r>
          </w:p>
        </w:tc>
      </w:tr>
      <w:tr w:rsidR="005F2141" w:rsidRPr="00E31AD3" w14:paraId="5D21EB86" w14:textId="77777777" w:rsidTr="00B86F0C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tcBorders>
              <w:bottom w:val="single" w:sz="4" w:space="0" w:color="auto"/>
            </w:tcBorders>
            <w:vAlign w:val="center"/>
          </w:tcPr>
          <w:p w14:paraId="4B43AAA0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5’tcdA.qPCR – ACTAGACGAACATGACCCATTAC</w:t>
            </w:r>
          </w:p>
          <w:p w14:paraId="7DF599A2" w14:textId="77777777" w:rsidR="005F2141" w:rsidRPr="00E31AD3" w:rsidRDefault="005F2141" w:rsidP="00B12B4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31AD3">
              <w:rPr>
                <w:rFonts w:ascii="Arial" w:hAnsi="Arial" w:cs="Arial"/>
                <w:b w:val="0"/>
                <w:sz w:val="20"/>
                <w:szCs w:val="20"/>
              </w:rPr>
              <w:t>3’tcdA.qPCR - GCTACCGTTGCAGCTATAGATAA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5213D011" w14:textId="77777777" w:rsidR="005F2141" w:rsidRPr="00B12B43" w:rsidRDefault="005F2141" w:rsidP="00B12B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12B43">
              <w:rPr>
                <w:rFonts w:ascii="Arial" w:hAnsi="Arial" w:cs="Arial"/>
                <w:i/>
                <w:sz w:val="20"/>
                <w:szCs w:val="20"/>
              </w:rPr>
              <w:t>tcdA</w:t>
            </w:r>
            <w:proofErr w:type="spellEnd"/>
          </w:p>
        </w:tc>
      </w:tr>
    </w:tbl>
    <w:p w14:paraId="5A99C152" w14:textId="77777777" w:rsidR="005C4E57" w:rsidRDefault="00B86F0C">
      <w:bookmarkStart w:id="0" w:name="_GoBack"/>
      <w:bookmarkEnd w:id="0"/>
    </w:p>
    <w:sectPr w:rsidR="005C4E57" w:rsidSect="00E61ACA"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41"/>
    <w:rsid w:val="000C7C70"/>
    <w:rsid w:val="00113B88"/>
    <w:rsid w:val="0043403E"/>
    <w:rsid w:val="005F2141"/>
    <w:rsid w:val="006C0DE2"/>
    <w:rsid w:val="007F65D5"/>
    <w:rsid w:val="0081383A"/>
    <w:rsid w:val="008D5925"/>
    <w:rsid w:val="00A27791"/>
    <w:rsid w:val="00B86F0C"/>
    <w:rsid w:val="00DC11F1"/>
    <w:rsid w:val="00F9668B"/>
    <w:rsid w:val="00FA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8F3B0"/>
  <w15:chartTrackingRefBased/>
  <w15:docId w15:val="{2716AC7C-C828-EC4C-9235-E1433279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2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2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141"/>
    <w:rPr>
      <w:sz w:val="20"/>
      <w:szCs w:val="20"/>
    </w:rPr>
  </w:style>
  <w:style w:type="table" w:customStyle="1" w:styleId="GridTable1Light-Accent31">
    <w:name w:val="Grid Table 1 Light - Accent 31"/>
    <w:basedOn w:val="TableNormal"/>
    <w:uiPriority w:val="46"/>
    <w:rsid w:val="005F214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21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41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F2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Robert Fletcher</dc:creator>
  <cp:keywords/>
  <dc:description/>
  <cp:lastModifiedBy>Microsoft Office User</cp:lastModifiedBy>
  <cp:revision>3</cp:revision>
  <dcterms:created xsi:type="dcterms:W3CDTF">2020-02-26T18:15:00Z</dcterms:created>
  <dcterms:modified xsi:type="dcterms:W3CDTF">2020-06-14T01:14:00Z</dcterms:modified>
</cp:coreProperties>
</file>